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62AC" w:rsidRDefault="005F62AC" w:rsidP="005F62AC">
      <w:pPr>
        <w:rPr>
          <w:rFonts w:ascii="Times New Roman" w:hAnsi="Times New Roman" w:cs="Times New Roman"/>
        </w:rPr>
      </w:pPr>
    </w:p>
    <w:tbl>
      <w:tblPr>
        <w:tblStyle w:val="GridTable21"/>
        <w:tblW w:w="6080" w:type="dxa"/>
        <w:tblLook w:val="04A0" w:firstRow="1" w:lastRow="0" w:firstColumn="1" w:lastColumn="0" w:noHBand="0" w:noVBand="1"/>
      </w:tblPr>
      <w:tblGrid>
        <w:gridCol w:w="2250"/>
        <w:gridCol w:w="1170"/>
        <w:gridCol w:w="1360"/>
        <w:gridCol w:w="1300"/>
      </w:tblGrid>
      <w:tr w:rsidR="005F62AC" w:rsidTr="000A04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F62AC" w:rsidRDefault="005F62AC" w:rsidP="004A1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ammatory Marker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F62AC" w:rsidRDefault="005F62AC" w:rsidP="004A15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F62AC" w:rsidRDefault="005F62AC" w:rsidP="004A15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0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62AC" w:rsidRDefault="005F62AC" w:rsidP="004A15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5F62AC" w:rsidTr="000A0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:rsidR="005F62AC" w:rsidRDefault="005F62AC" w:rsidP="004A1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</w:t>
            </w:r>
          </w:p>
        </w:tc>
        <w:tc>
          <w:tcPr>
            <w:tcW w:w="117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:rsidR="005F62AC" w:rsidRDefault="005F62AC" w:rsidP="004A1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6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:rsidR="005F62AC" w:rsidRDefault="005F62AC" w:rsidP="004A1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5F62AC" w:rsidRDefault="005F62AC" w:rsidP="004A1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5F62AC" w:rsidTr="000A04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:rsidR="005F62AC" w:rsidRDefault="005F62AC" w:rsidP="004A1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17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:rsidR="005F62AC" w:rsidRDefault="005F62AC" w:rsidP="004A1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6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:rsidR="005F62AC" w:rsidRDefault="005F62AC" w:rsidP="004A1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5F62AC" w:rsidRDefault="005F62AC" w:rsidP="004A1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5F62AC" w:rsidTr="000A0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:rsidR="005F62AC" w:rsidRDefault="005F62AC" w:rsidP="004A1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kocytosis</w:t>
            </w:r>
          </w:p>
        </w:tc>
        <w:tc>
          <w:tcPr>
            <w:tcW w:w="117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:rsidR="005F62AC" w:rsidRDefault="005F62AC" w:rsidP="004A1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6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:rsidR="005F62AC" w:rsidRDefault="005F62AC" w:rsidP="004A1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5F62AC" w:rsidRDefault="005F62AC" w:rsidP="004A1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5F62AC" w:rsidTr="000A04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:rsidR="005F62AC" w:rsidRDefault="005F62AC" w:rsidP="004A1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Nucleic Antibody</w:t>
            </w:r>
          </w:p>
        </w:tc>
        <w:tc>
          <w:tcPr>
            <w:tcW w:w="117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:rsidR="005F62AC" w:rsidRDefault="005F62AC" w:rsidP="004A1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6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:rsidR="005F62AC" w:rsidRDefault="005F62AC" w:rsidP="004A1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5F62AC" w:rsidRDefault="005F62AC" w:rsidP="004A1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</w:tbl>
    <w:p w:rsidR="00BC691D" w:rsidRDefault="00BC691D"/>
    <w:p w:rsidR="005F62AC" w:rsidRDefault="005F62AC"/>
    <w:p w:rsidR="000A0414" w:rsidRPr="00390AEA" w:rsidRDefault="000A0414" w:rsidP="000A0414">
      <w:pPr>
        <w:suppressLineNumbers/>
        <w:spacing w:line="480" w:lineRule="auto"/>
        <w:rPr>
          <w:rFonts w:ascii="Times New Roman" w:hAnsi="Times New Roman" w:cs="Times New Roman"/>
        </w:rPr>
      </w:pPr>
      <w:r w:rsidRPr="00390AEA">
        <w:rPr>
          <w:rFonts w:ascii="Times New Roman" w:hAnsi="Times New Roman" w:cs="Times New Roman"/>
          <w:b/>
          <w:u w:val="single"/>
        </w:rPr>
        <w:t>S1</w:t>
      </w:r>
      <w:r w:rsidRPr="00014CE5">
        <w:rPr>
          <w:rFonts w:ascii="Times New Roman" w:hAnsi="Times New Roman" w:cs="Times New Roman"/>
          <w:b/>
          <w:u w:val="single"/>
        </w:rPr>
        <w:t xml:space="preserve"> </w:t>
      </w:r>
      <w:r w:rsidRPr="00390AEA">
        <w:rPr>
          <w:rFonts w:ascii="Times New Roman" w:hAnsi="Times New Roman" w:cs="Times New Roman"/>
          <w:b/>
          <w:u w:val="single"/>
        </w:rPr>
        <w:t>Table</w:t>
      </w:r>
      <w:r w:rsidRPr="00390AEA">
        <w:rPr>
          <w:rFonts w:ascii="Times New Roman" w:hAnsi="Times New Roman" w:cs="Times New Roman"/>
          <w:b/>
        </w:rPr>
        <w:t xml:space="preserve">: </w:t>
      </w:r>
      <w:r w:rsidRPr="00390AEA">
        <w:rPr>
          <w:rFonts w:ascii="Times New Roman" w:hAnsi="Times New Roman" w:cs="Times New Roman"/>
        </w:rPr>
        <w:t xml:space="preserve">Comparison of Inflammatory markers (not available for many patients) versus abnormal findings. Abbreviations: ESR: Erythrocyte sedimentation rate. CRP: C Reactive Protein </w:t>
      </w:r>
    </w:p>
    <w:p w:rsidR="000A0414" w:rsidRPr="00D2727C" w:rsidRDefault="000A0414" w:rsidP="00D2727C">
      <w:pPr>
        <w:spacing w:after="100" w:afterAutospacing="1" w:line="240" w:lineRule="auto"/>
        <w:rPr>
          <w:rFonts w:ascii="Times New Roman" w:hAnsi="Times New Roman" w:cs="Times New Roman"/>
          <w:b/>
          <w:u w:val="single"/>
        </w:rPr>
      </w:pPr>
      <w:bookmarkStart w:id="0" w:name="_GoBack"/>
      <w:bookmarkEnd w:id="0"/>
    </w:p>
    <w:sectPr w:rsidR="000A0414" w:rsidRPr="00D2727C" w:rsidSect="00162F1F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514059"/>
    <w:multiLevelType w:val="multilevel"/>
    <w:tmpl w:val="06A094A6"/>
    <w:styleLink w:val="Default"/>
    <w:lvl w:ilvl="0">
      <w:start w:val="1"/>
      <w:numFmt w:val="decimal"/>
      <w:lvlText w:val="%1)"/>
      <w:lvlJc w:val="left"/>
      <w:pPr>
        <w:ind w:left="360" w:hanging="360"/>
      </w:pPr>
      <w:rPr>
        <w:rFonts w:ascii="Arial" w:hAnsi="Arial" w:hint="default"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2AC"/>
    <w:rsid w:val="00014CE5"/>
    <w:rsid w:val="000A0414"/>
    <w:rsid w:val="00162F1F"/>
    <w:rsid w:val="00390AEA"/>
    <w:rsid w:val="005F62AC"/>
    <w:rsid w:val="00BC691D"/>
    <w:rsid w:val="00D27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B87154-8315-4017-96D2-747F7A445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00" w:afterAutospacing="1"/>
        <w:ind w:left="720" w:hanging="432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62AC"/>
    <w:pPr>
      <w:spacing w:after="160" w:afterAutospacing="0" w:line="259" w:lineRule="auto"/>
      <w:ind w:left="0" w:firstLine="0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Default">
    <w:name w:val="Default"/>
    <w:uiPriority w:val="99"/>
    <w:rsid w:val="00162F1F"/>
    <w:pPr>
      <w:numPr>
        <w:numId w:val="1"/>
      </w:numPr>
    </w:pPr>
  </w:style>
  <w:style w:type="table" w:customStyle="1" w:styleId="GridTable21">
    <w:name w:val="Grid Table 21"/>
    <w:basedOn w:val="TableNormal"/>
    <w:uiPriority w:val="47"/>
    <w:rsid w:val="005F62AC"/>
    <w:pPr>
      <w:spacing w:after="0" w:afterAutospacing="0"/>
      <w:ind w:left="0" w:firstLine="0"/>
    </w:pPr>
    <w:rPr>
      <w:rFonts w:asciiTheme="minorHAnsi" w:hAnsiTheme="minorHAnsi"/>
      <w:sz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5F62AC"/>
    <w:pPr>
      <w:spacing w:after="0" w:afterAutospacing="0"/>
      <w:ind w:left="0" w:firstLine="0"/>
    </w:pPr>
    <w:rPr>
      <w:rFonts w:asciiTheme="minorHAnsi" w:hAnsiTheme="minorHAnsi"/>
      <w:sz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272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2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Egnatios</dc:creator>
  <cp:keywords/>
  <dc:description/>
  <cp:lastModifiedBy>Jeremy Egnatios</cp:lastModifiedBy>
  <cp:revision>2</cp:revision>
  <cp:lastPrinted>2015-04-09T04:54:00Z</cp:lastPrinted>
  <dcterms:created xsi:type="dcterms:W3CDTF">2015-04-09T04:57:00Z</dcterms:created>
  <dcterms:modified xsi:type="dcterms:W3CDTF">2015-04-09T04:57:00Z</dcterms:modified>
</cp:coreProperties>
</file>